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91FDC" w14:textId="587A7E3B" w:rsidR="005C1DFF" w:rsidRPr="005212DD" w:rsidRDefault="00D368C2" w:rsidP="005C1DFF">
      <w:pPr>
        <w:rPr>
          <w:rFonts w:ascii="Times New Roman" w:hAnsi="Times New Roman" w:cs="Times New Roman"/>
          <w:sz w:val="24"/>
          <w:szCs w:val="24"/>
        </w:rPr>
      </w:pPr>
      <w:r w:rsidRPr="005212DD">
        <w:rPr>
          <w:rFonts w:ascii="Times New Roman" w:hAnsi="Times New Roman" w:cs="Times New Roman"/>
          <w:sz w:val="24"/>
        </w:rPr>
        <w:t xml:space="preserve">Supplemental </w:t>
      </w:r>
      <w:r w:rsidR="005C1DFF" w:rsidRPr="005212DD">
        <w:rPr>
          <w:rFonts w:ascii="Times New Roman" w:hAnsi="Times New Roman" w:cs="Times New Roman"/>
          <w:sz w:val="24"/>
        </w:rPr>
        <w:t>Table S1 –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8"/>
        <w:gridCol w:w="7408"/>
      </w:tblGrid>
      <w:tr w:rsidR="005C1DFF" w:rsidRPr="005212DD" w14:paraId="4C7E8A28" w14:textId="77777777" w:rsidTr="00D872E0">
        <w:tc>
          <w:tcPr>
            <w:tcW w:w="1413" w:type="dxa"/>
          </w:tcPr>
          <w:p w14:paraId="5517E3FB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Database</w:t>
            </w:r>
          </w:p>
        </w:tc>
        <w:tc>
          <w:tcPr>
            <w:tcW w:w="6883" w:type="dxa"/>
          </w:tcPr>
          <w:p w14:paraId="109202B5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String</w:t>
            </w:r>
          </w:p>
        </w:tc>
      </w:tr>
      <w:tr w:rsidR="005C1DFF" w:rsidRPr="005212DD" w14:paraId="1D68F7C9" w14:textId="77777777" w:rsidTr="00D872E0">
        <w:tc>
          <w:tcPr>
            <w:tcW w:w="1413" w:type="dxa"/>
          </w:tcPr>
          <w:p w14:paraId="2D870769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PubMed</w:t>
            </w:r>
          </w:p>
        </w:tc>
        <w:tc>
          <w:tcPr>
            <w:tcW w:w="6883" w:type="dxa"/>
          </w:tcPr>
          <w:p w14:paraId="303409AF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1 "Drug Monitoring"[Mesh]</w:t>
            </w:r>
          </w:p>
          <w:p w14:paraId="57643D70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 xml:space="preserve">#2 (Monitoring, </w:t>
            </w:r>
            <w:proofErr w:type="gramStart"/>
            <w:r w:rsidRPr="005212DD">
              <w:rPr>
                <w:sz w:val="18"/>
                <w:szCs w:val="18"/>
              </w:rPr>
              <w:t>Drug[</w:t>
            </w:r>
            <w:proofErr w:type="gramEnd"/>
            <w:r w:rsidRPr="005212DD">
              <w:rPr>
                <w:sz w:val="18"/>
                <w:szCs w:val="18"/>
              </w:rPr>
              <w:t>Title/Abstract]) OR (Therapeutic Drug Monitoring[Title/Abstract]) OR (Drug Monitoring, Therapeutic[Title/Abstract]) OR (Monitoring, Therapeutic Drug[Title/Abstract])</w:t>
            </w:r>
          </w:p>
          <w:p w14:paraId="3B95DABD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 xml:space="preserve">#3 plasma </w:t>
            </w:r>
            <w:proofErr w:type="gramStart"/>
            <w:r w:rsidRPr="005212DD">
              <w:rPr>
                <w:sz w:val="18"/>
                <w:szCs w:val="18"/>
              </w:rPr>
              <w:t>concentrations[</w:t>
            </w:r>
            <w:proofErr w:type="gramEnd"/>
            <w:r w:rsidRPr="005212DD">
              <w:rPr>
                <w:sz w:val="18"/>
                <w:szCs w:val="18"/>
              </w:rPr>
              <w:t>Title/Abstract]</w:t>
            </w:r>
          </w:p>
          <w:p w14:paraId="7EF55175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4 #1 OR #2 OR #3</w:t>
            </w:r>
          </w:p>
          <w:p w14:paraId="2442FCAD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5 "Voriconazole"[Mesh]</w:t>
            </w:r>
          </w:p>
          <w:p w14:paraId="38E44666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6 ("Voriconazole"[Mesh]) OR ((UK 109,496[Title/Abstract]) OR (UK-109,496[Title/Abstract]) OR (UK-109496[Title/Abstract]) OR (UK109,496[Title/Abstract]) OR (UK109496[Title/Abstract]) OR (UK 109496[Title/Abstract]) OR (</w:t>
            </w:r>
            <w:proofErr w:type="spellStart"/>
            <w:proofErr w:type="gramStart"/>
            <w:r w:rsidRPr="005212DD">
              <w:rPr>
                <w:sz w:val="18"/>
                <w:szCs w:val="18"/>
              </w:rPr>
              <w:t>Vfend</w:t>
            </w:r>
            <w:proofErr w:type="spellEnd"/>
            <w:r w:rsidRPr="005212DD">
              <w:rPr>
                <w:sz w:val="18"/>
                <w:szCs w:val="18"/>
              </w:rPr>
              <w:t>[</w:t>
            </w:r>
            <w:proofErr w:type="gramEnd"/>
            <w:r w:rsidRPr="005212DD">
              <w:rPr>
                <w:sz w:val="18"/>
                <w:szCs w:val="18"/>
              </w:rPr>
              <w:t>Title/Abstract]))</w:t>
            </w:r>
          </w:p>
          <w:p w14:paraId="286D90D2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 7 #5 OR #6</w:t>
            </w:r>
          </w:p>
          <w:p w14:paraId="0E5992FF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8 #4 AND #7</w:t>
            </w:r>
          </w:p>
        </w:tc>
      </w:tr>
      <w:tr w:rsidR="005C1DFF" w:rsidRPr="005212DD" w14:paraId="4013D267" w14:textId="77777777" w:rsidTr="00D872E0">
        <w:tc>
          <w:tcPr>
            <w:tcW w:w="1413" w:type="dxa"/>
          </w:tcPr>
          <w:p w14:paraId="5EF6A7DE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 xml:space="preserve">Embase    </w:t>
            </w:r>
          </w:p>
        </w:tc>
        <w:tc>
          <w:tcPr>
            <w:tcW w:w="6883" w:type="dxa"/>
          </w:tcPr>
          <w:p w14:paraId="3792E549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1</w:t>
            </w:r>
            <w:r w:rsidRPr="005212DD">
              <w:rPr>
                <w:sz w:val="18"/>
                <w:szCs w:val="18"/>
              </w:rPr>
              <w:tab/>
              <w:t>exp drug monitoring/</w:t>
            </w:r>
            <w:r w:rsidRPr="005212DD">
              <w:rPr>
                <w:sz w:val="18"/>
                <w:szCs w:val="18"/>
              </w:rPr>
              <w:tab/>
              <w:t>61157</w:t>
            </w:r>
          </w:p>
          <w:p w14:paraId="1973021B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2</w:t>
            </w:r>
            <w:r w:rsidRPr="005212DD">
              <w:rPr>
                <w:sz w:val="18"/>
                <w:szCs w:val="18"/>
              </w:rPr>
              <w:tab/>
            </w:r>
            <w:proofErr w:type="gramStart"/>
            <w:r w:rsidRPr="005212DD">
              <w:rPr>
                <w:sz w:val="18"/>
                <w:szCs w:val="18"/>
              </w:rPr>
              <w:t>plasma</w:t>
            </w:r>
            <w:proofErr w:type="gramEnd"/>
            <w:r w:rsidRPr="005212DD">
              <w:rPr>
                <w:sz w:val="18"/>
                <w:szCs w:val="18"/>
              </w:rPr>
              <w:t xml:space="preserve"> concentrations.mp. [</w:t>
            </w:r>
            <w:proofErr w:type="spellStart"/>
            <w:r w:rsidRPr="005212DD">
              <w:rPr>
                <w:sz w:val="18"/>
                <w:szCs w:val="18"/>
              </w:rPr>
              <w:t>mp</w:t>
            </w:r>
            <w:proofErr w:type="spellEnd"/>
            <w:r w:rsidRPr="005212DD">
              <w:rPr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5212DD">
              <w:rPr>
                <w:sz w:val="18"/>
                <w:szCs w:val="18"/>
              </w:rPr>
              <w:tab/>
              <w:t>71059</w:t>
            </w:r>
          </w:p>
          <w:p w14:paraId="6C247E74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3</w:t>
            </w:r>
            <w:r w:rsidRPr="005212DD">
              <w:rPr>
                <w:sz w:val="18"/>
                <w:szCs w:val="18"/>
              </w:rPr>
              <w:tab/>
              <w:t>(Monitoring, Drug or Therapeutic Drug Monitoring or Drug Monitoring, Therapeutic or Monitoring, Therapeutic Drug).</w:t>
            </w:r>
            <w:proofErr w:type="spellStart"/>
            <w:r w:rsidRPr="005212DD">
              <w:rPr>
                <w:sz w:val="18"/>
                <w:szCs w:val="18"/>
              </w:rPr>
              <w:t>mp</w:t>
            </w:r>
            <w:proofErr w:type="spellEnd"/>
            <w:r w:rsidRPr="005212DD">
              <w:rPr>
                <w:sz w:val="18"/>
                <w:szCs w:val="18"/>
              </w:rPr>
              <w:t>. [</w:t>
            </w:r>
            <w:proofErr w:type="spellStart"/>
            <w:r w:rsidRPr="005212DD">
              <w:rPr>
                <w:sz w:val="18"/>
                <w:szCs w:val="18"/>
              </w:rPr>
              <w:t>mp</w:t>
            </w:r>
            <w:proofErr w:type="spellEnd"/>
            <w:r w:rsidRPr="005212DD">
              <w:rPr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5212DD">
              <w:rPr>
                <w:sz w:val="18"/>
                <w:szCs w:val="18"/>
              </w:rPr>
              <w:tab/>
              <w:t>18845</w:t>
            </w:r>
          </w:p>
          <w:p w14:paraId="4F140E44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4</w:t>
            </w:r>
            <w:r w:rsidRPr="005212DD">
              <w:rPr>
                <w:sz w:val="18"/>
                <w:szCs w:val="18"/>
              </w:rPr>
              <w:tab/>
              <w:t>1 or 2 or 3</w:t>
            </w:r>
            <w:r w:rsidRPr="005212DD">
              <w:rPr>
                <w:sz w:val="18"/>
                <w:szCs w:val="18"/>
              </w:rPr>
              <w:tab/>
              <w:t>134583</w:t>
            </w:r>
          </w:p>
          <w:p w14:paraId="4F7436B8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5</w:t>
            </w:r>
            <w:r w:rsidRPr="005212DD">
              <w:rPr>
                <w:sz w:val="18"/>
                <w:szCs w:val="18"/>
              </w:rPr>
              <w:tab/>
              <w:t>exp voriconazole/</w:t>
            </w:r>
            <w:r w:rsidRPr="005212DD">
              <w:rPr>
                <w:sz w:val="18"/>
                <w:szCs w:val="18"/>
              </w:rPr>
              <w:tab/>
              <w:t>26282</w:t>
            </w:r>
          </w:p>
          <w:p w14:paraId="38641FE3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6</w:t>
            </w:r>
            <w:r w:rsidRPr="005212DD">
              <w:rPr>
                <w:sz w:val="18"/>
                <w:szCs w:val="18"/>
              </w:rPr>
              <w:tab/>
              <w:t xml:space="preserve">(UK 109,496 or UK-109,496 or UK-109496 or UK109,496 or UK10949 or UK 109496 or </w:t>
            </w:r>
            <w:proofErr w:type="spellStart"/>
            <w:r w:rsidRPr="005212DD">
              <w:rPr>
                <w:sz w:val="18"/>
                <w:szCs w:val="18"/>
              </w:rPr>
              <w:t>Vfend</w:t>
            </w:r>
            <w:proofErr w:type="spellEnd"/>
            <w:r w:rsidRPr="005212DD">
              <w:rPr>
                <w:sz w:val="18"/>
                <w:szCs w:val="18"/>
              </w:rPr>
              <w:t>).</w:t>
            </w:r>
            <w:proofErr w:type="spellStart"/>
            <w:r w:rsidRPr="005212DD">
              <w:rPr>
                <w:sz w:val="18"/>
                <w:szCs w:val="18"/>
              </w:rPr>
              <w:t>mp</w:t>
            </w:r>
            <w:proofErr w:type="spellEnd"/>
            <w:r w:rsidRPr="005212DD">
              <w:rPr>
                <w:sz w:val="18"/>
                <w:szCs w:val="18"/>
              </w:rPr>
              <w:t>. [</w:t>
            </w:r>
            <w:proofErr w:type="spellStart"/>
            <w:r w:rsidRPr="005212DD">
              <w:rPr>
                <w:sz w:val="18"/>
                <w:szCs w:val="18"/>
              </w:rPr>
              <w:t>mp</w:t>
            </w:r>
            <w:proofErr w:type="spellEnd"/>
            <w:r w:rsidRPr="005212DD">
              <w:rPr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5212DD">
              <w:rPr>
                <w:sz w:val="18"/>
                <w:szCs w:val="18"/>
              </w:rPr>
              <w:tab/>
              <w:t>784</w:t>
            </w:r>
          </w:p>
          <w:p w14:paraId="742828A5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7</w:t>
            </w:r>
            <w:r w:rsidRPr="005212DD">
              <w:rPr>
                <w:sz w:val="18"/>
                <w:szCs w:val="18"/>
              </w:rPr>
              <w:tab/>
              <w:t>5 or 6</w:t>
            </w:r>
          </w:p>
          <w:p w14:paraId="43AC3255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8</w:t>
            </w:r>
            <w:r w:rsidRPr="005212DD">
              <w:rPr>
                <w:sz w:val="18"/>
                <w:szCs w:val="18"/>
              </w:rPr>
              <w:tab/>
              <w:t>4 and 7</w:t>
            </w:r>
            <w:r w:rsidRPr="005212DD">
              <w:rPr>
                <w:sz w:val="18"/>
                <w:szCs w:val="18"/>
              </w:rPr>
              <w:tab/>
            </w:r>
          </w:p>
        </w:tc>
      </w:tr>
      <w:tr w:rsidR="005C1DFF" w:rsidRPr="005212DD" w14:paraId="310F7EAB" w14:textId="77777777" w:rsidTr="00D872E0">
        <w:tc>
          <w:tcPr>
            <w:tcW w:w="1413" w:type="dxa"/>
          </w:tcPr>
          <w:p w14:paraId="537B85FE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 xml:space="preserve">Web of science </w:t>
            </w:r>
          </w:p>
        </w:tc>
        <w:tc>
          <w:tcPr>
            <w:tcW w:w="6883" w:type="dxa"/>
          </w:tcPr>
          <w:p w14:paraId="44D0538A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 xml:space="preserve">1: Drug </w:t>
            </w:r>
            <w:proofErr w:type="gramStart"/>
            <w:r w:rsidRPr="005212DD">
              <w:rPr>
                <w:sz w:val="18"/>
                <w:szCs w:val="18"/>
              </w:rPr>
              <w:t>Monitoring  (</w:t>
            </w:r>
            <w:proofErr w:type="gramEnd"/>
            <w:r w:rsidRPr="005212DD">
              <w:rPr>
                <w:sz w:val="18"/>
                <w:szCs w:val="18"/>
              </w:rPr>
              <w:t>Topic) OR Monitoring, Drug  (All Fields) OR Therapeutic Drug Monitoring  (All Fields) OR Drug Monitoring, Therapeutic  (All Fields) OR Monitoring, Therapeutic Drug  (All Fields) OR plasma concentrations  (All Fields)</w:t>
            </w:r>
          </w:p>
          <w:p w14:paraId="0721AF0D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 xml:space="preserve">2: </w:t>
            </w:r>
            <w:proofErr w:type="gramStart"/>
            <w:r w:rsidRPr="005212DD">
              <w:rPr>
                <w:sz w:val="18"/>
                <w:szCs w:val="18"/>
              </w:rPr>
              <w:t>Voriconazole  (</w:t>
            </w:r>
            <w:proofErr w:type="gramEnd"/>
            <w:r w:rsidRPr="005212DD">
              <w:rPr>
                <w:sz w:val="18"/>
                <w:szCs w:val="18"/>
              </w:rPr>
              <w:t xml:space="preserve">Topic) OR UK 109,496  (All Fields) OR UK-109,496  (All Fields) OR UK109,496  (All Fields) OR UK-109496  (All Fields) OR UK109496  (All Fields) OR UK 109496  (All Fields) OR </w:t>
            </w:r>
            <w:proofErr w:type="spellStart"/>
            <w:r w:rsidRPr="005212DD">
              <w:rPr>
                <w:sz w:val="18"/>
                <w:szCs w:val="18"/>
              </w:rPr>
              <w:t>Vfend</w:t>
            </w:r>
            <w:proofErr w:type="spellEnd"/>
            <w:r w:rsidRPr="005212DD">
              <w:rPr>
                <w:sz w:val="18"/>
                <w:szCs w:val="18"/>
              </w:rPr>
              <w:t xml:space="preserve">  (All Fields)</w:t>
            </w:r>
          </w:p>
          <w:p w14:paraId="32453800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3: #1 AND #2</w:t>
            </w:r>
          </w:p>
          <w:p w14:paraId="24822D45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4: #1 AND #2</w:t>
            </w:r>
          </w:p>
        </w:tc>
      </w:tr>
      <w:tr w:rsidR="005C1DFF" w:rsidRPr="005212DD" w14:paraId="47D84876" w14:textId="77777777" w:rsidTr="00D872E0">
        <w:tc>
          <w:tcPr>
            <w:tcW w:w="1413" w:type="dxa"/>
          </w:tcPr>
          <w:p w14:paraId="3A7B2E5A" w14:textId="77777777" w:rsidR="005C1DFF" w:rsidRPr="005212DD" w:rsidRDefault="005C1DFF" w:rsidP="00D872E0">
            <w:pPr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Cochrane Library</w:t>
            </w:r>
          </w:p>
        </w:tc>
        <w:tc>
          <w:tcPr>
            <w:tcW w:w="6883" w:type="dxa"/>
          </w:tcPr>
          <w:p w14:paraId="22AE106F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1MeSH descriptor: [Drug Monitoring] explode all trees</w:t>
            </w:r>
            <w:r w:rsidRPr="005212DD">
              <w:rPr>
                <w:sz w:val="18"/>
                <w:szCs w:val="18"/>
              </w:rPr>
              <w:tab/>
            </w:r>
          </w:p>
          <w:p w14:paraId="0AB92EB8" w14:textId="77777777" w:rsidR="005C1DFF" w:rsidRPr="005212DD" w:rsidRDefault="005C1DFF" w:rsidP="00D872E0">
            <w:pPr>
              <w:tabs>
                <w:tab w:val="left" w:pos="2292"/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2 (Monitoring, Drug</w:t>
            </w:r>
            <w:proofErr w:type="gramStart"/>
            <w:r w:rsidRPr="005212DD">
              <w:rPr>
                <w:sz w:val="18"/>
                <w:szCs w:val="18"/>
              </w:rPr>
              <w:t>):</w:t>
            </w:r>
            <w:proofErr w:type="spellStart"/>
            <w:r w:rsidRPr="005212DD">
              <w:rPr>
                <w:sz w:val="18"/>
                <w:szCs w:val="18"/>
              </w:rPr>
              <w:t>ti</w:t>
            </w:r>
            <w:proofErr w:type="gramEnd"/>
            <w:r w:rsidRPr="005212DD">
              <w:rPr>
                <w:sz w:val="18"/>
                <w:szCs w:val="18"/>
              </w:rPr>
              <w:t>,ab,kw</w:t>
            </w:r>
            <w:proofErr w:type="spellEnd"/>
            <w:r w:rsidRPr="005212DD">
              <w:rPr>
                <w:sz w:val="18"/>
                <w:szCs w:val="18"/>
              </w:rPr>
              <w:t xml:space="preserve"> OR  (Therapeutic Drug Monitoring):</w:t>
            </w:r>
            <w:proofErr w:type="spellStart"/>
            <w:r w:rsidRPr="005212DD">
              <w:rPr>
                <w:sz w:val="18"/>
                <w:szCs w:val="18"/>
              </w:rPr>
              <w:t>ti,ab,kw</w:t>
            </w:r>
            <w:proofErr w:type="spellEnd"/>
            <w:r w:rsidRPr="005212DD">
              <w:rPr>
                <w:sz w:val="18"/>
                <w:szCs w:val="18"/>
              </w:rPr>
              <w:t xml:space="preserve"> OR  </w:t>
            </w:r>
          </w:p>
          <w:p w14:paraId="7D420BC0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(Drug Monitoring, Therapeutic</w:t>
            </w:r>
            <w:proofErr w:type="gramStart"/>
            <w:r w:rsidRPr="005212DD">
              <w:rPr>
                <w:sz w:val="18"/>
                <w:szCs w:val="18"/>
              </w:rPr>
              <w:t>):</w:t>
            </w:r>
            <w:proofErr w:type="spellStart"/>
            <w:r w:rsidRPr="005212DD">
              <w:rPr>
                <w:sz w:val="18"/>
                <w:szCs w:val="18"/>
              </w:rPr>
              <w:t>ti</w:t>
            </w:r>
            <w:proofErr w:type="gramEnd"/>
            <w:r w:rsidRPr="005212DD">
              <w:rPr>
                <w:sz w:val="18"/>
                <w:szCs w:val="18"/>
              </w:rPr>
              <w:t>,ab,kw</w:t>
            </w:r>
            <w:proofErr w:type="spellEnd"/>
            <w:r w:rsidRPr="005212DD">
              <w:rPr>
                <w:sz w:val="18"/>
                <w:szCs w:val="18"/>
              </w:rPr>
              <w:t xml:space="preserve"> OR  (Monitoring, Therapeutic Drug):</w:t>
            </w:r>
            <w:proofErr w:type="spellStart"/>
            <w:r w:rsidRPr="005212DD">
              <w:rPr>
                <w:sz w:val="18"/>
                <w:szCs w:val="18"/>
              </w:rPr>
              <w:t>ti,ab,kw</w:t>
            </w:r>
            <w:proofErr w:type="spellEnd"/>
            <w:r w:rsidRPr="005212DD">
              <w:rPr>
                <w:sz w:val="18"/>
                <w:szCs w:val="18"/>
              </w:rPr>
              <w:tab/>
            </w:r>
          </w:p>
          <w:p w14:paraId="69C9CCD1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3 plasma concentrations</w:t>
            </w:r>
            <w:r w:rsidRPr="005212DD">
              <w:rPr>
                <w:sz w:val="18"/>
                <w:szCs w:val="18"/>
              </w:rPr>
              <w:tab/>
            </w:r>
          </w:p>
          <w:p w14:paraId="7DC368BB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4 #1 OR #2 OR #3</w:t>
            </w:r>
            <w:r w:rsidRPr="005212DD">
              <w:rPr>
                <w:sz w:val="18"/>
                <w:szCs w:val="18"/>
              </w:rPr>
              <w:tab/>
            </w:r>
          </w:p>
          <w:p w14:paraId="4C95C2F9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 xml:space="preserve">#5 </w:t>
            </w:r>
            <w:proofErr w:type="spellStart"/>
            <w:r w:rsidRPr="005212DD">
              <w:rPr>
                <w:sz w:val="18"/>
                <w:szCs w:val="18"/>
              </w:rPr>
              <w:t>MeSH</w:t>
            </w:r>
            <w:proofErr w:type="spellEnd"/>
            <w:r w:rsidRPr="005212DD">
              <w:rPr>
                <w:sz w:val="18"/>
                <w:szCs w:val="18"/>
              </w:rPr>
              <w:t xml:space="preserve"> descriptor: [Voriconazole] explode all trees</w:t>
            </w:r>
            <w:r w:rsidRPr="005212DD">
              <w:rPr>
                <w:sz w:val="18"/>
                <w:szCs w:val="18"/>
              </w:rPr>
              <w:tab/>
            </w:r>
          </w:p>
          <w:p w14:paraId="286599CF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6 (</w:t>
            </w:r>
            <w:proofErr w:type="spellStart"/>
            <w:r w:rsidRPr="005212DD">
              <w:rPr>
                <w:sz w:val="18"/>
                <w:szCs w:val="18"/>
              </w:rPr>
              <w:t>Vfend</w:t>
            </w:r>
            <w:proofErr w:type="spellEnd"/>
            <w:proofErr w:type="gramStart"/>
            <w:r w:rsidRPr="005212DD">
              <w:rPr>
                <w:sz w:val="18"/>
                <w:szCs w:val="18"/>
              </w:rPr>
              <w:t>):</w:t>
            </w:r>
            <w:proofErr w:type="spellStart"/>
            <w:r w:rsidRPr="005212DD">
              <w:rPr>
                <w:sz w:val="18"/>
                <w:szCs w:val="18"/>
              </w:rPr>
              <w:t>ti</w:t>
            </w:r>
            <w:proofErr w:type="gramEnd"/>
            <w:r w:rsidRPr="005212DD">
              <w:rPr>
                <w:sz w:val="18"/>
                <w:szCs w:val="18"/>
              </w:rPr>
              <w:t>,ab,kw</w:t>
            </w:r>
            <w:proofErr w:type="spellEnd"/>
            <w:r w:rsidRPr="005212DD">
              <w:rPr>
                <w:sz w:val="18"/>
                <w:szCs w:val="18"/>
              </w:rPr>
              <w:t xml:space="preserve"> OR  (UK109496):</w:t>
            </w:r>
            <w:proofErr w:type="spellStart"/>
            <w:r w:rsidRPr="005212DD">
              <w:rPr>
                <w:sz w:val="18"/>
                <w:szCs w:val="18"/>
              </w:rPr>
              <w:t>ti,ab,kw</w:t>
            </w:r>
            <w:proofErr w:type="spellEnd"/>
            <w:r w:rsidRPr="005212DD">
              <w:rPr>
                <w:sz w:val="18"/>
                <w:szCs w:val="18"/>
              </w:rPr>
              <w:t xml:space="preserve"> OR  (UK109,496):</w:t>
            </w:r>
            <w:proofErr w:type="spellStart"/>
            <w:r w:rsidRPr="005212DD">
              <w:rPr>
                <w:sz w:val="18"/>
                <w:szCs w:val="18"/>
              </w:rPr>
              <w:t>ti,ab,kw</w:t>
            </w:r>
            <w:proofErr w:type="spellEnd"/>
            <w:r w:rsidRPr="005212DD">
              <w:rPr>
                <w:sz w:val="18"/>
                <w:szCs w:val="18"/>
              </w:rPr>
              <w:t xml:space="preserve"> OR  </w:t>
            </w:r>
          </w:p>
          <w:p w14:paraId="5CCA5B63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lastRenderedPageBreak/>
              <w:t>(UK109,496</w:t>
            </w:r>
            <w:proofErr w:type="gramStart"/>
            <w:r w:rsidRPr="005212DD">
              <w:rPr>
                <w:sz w:val="18"/>
                <w:szCs w:val="18"/>
              </w:rPr>
              <w:t>):</w:t>
            </w:r>
            <w:proofErr w:type="spellStart"/>
            <w:r w:rsidRPr="005212DD">
              <w:rPr>
                <w:sz w:val="18"/>
                <w:szCs w:val="18"/>
              </w:rPr>
              <w:t>ti</w:t>
            </w:r>
            <w:proofErr w:type="gramEnd"/>
            <w:r w:rsidRPr="005212DD">
              <w:rPr>
                <w:sz w:val="18"/>
                <w:szCs w:val="18"/>
              </w:rPr>
              <w:t>,ab,kw</w:t>
            </w:r>
            <w:proofErr w:type="spellEnd"/>
            <w:r w:rsidRPr="005212DD">
              <w:rPr>
                <w:sz w:val="18"/>
                <w:szCs w:val="18"/>
              </w:rPr>
              <w:t xml:space="preserve"> OR  (UK109,496):</w:t>
            </w:r>
            <w:proofErr w:type="spellStart"/>
            <w:r w:rsidRPr="005212DD">
              <w:rPr>
                <w:sz w:val="18"/>
                <w:szCs w:val="18"/>
              </w:rPr>
              <w:t>ti,ab,kw</w:t>
            </w:r>
            <w:proofErr w:type="spellEnd"/>
            <w:r w:rsidRPr="005212DD">
              <w:rPr>
                <w:sz w:val="18"/>
                <w:szCs w:val="18"/>
              </w:rPr>
              <w:t xml:space="preserve"> OR (UK-109496):</w:t>
            </w:r>
            <w:proofErr w:type="spellStart"/>
            <w:r w:rsidRPr="005212DD">
              <w:rPr>
                <w:sz w:val="18"/>
                <w:szCs w:val="18"/>
              </w:rPr>
              <w:t>ti,ab,kw</w:t>
            </w:r>
            <w:proofErr w:type="spellEnd"/>
            <w:r w:rsidRPr="005212DD">
              <w:rPr>
                <w:sz w:val="18"/>
                <w:szCs w:val="18"/>
              </w:rPr>
              <w:t xml:space="preserve"> OR </w:t>
            </w:r>
          </w:p>
          <w:p w14:paraId="5A20BFDA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(UK 109496</w:t>
            </w:r>
            <w:proofErr w:type="gramStart"/>
            <w:r w:rsidRPr="005212DD">
              <w:rPr>
                <w:sz w:val="18"/>
                <w:szCs w:val="18"/>
              </w:rPr>
              <w:t>):</w:t>
            </w:r>
            <w:proofErr w:type="spellStart"/>
            <w:r w:rsidRPr="005212DD">
              <w:rPr>
                <w:sz w:val="18"/>
                <w:szCs w:val="18"/>
              </w:rPr>
              <w:t>ti</w:t>
            </w:r>
            <w:proofErr w:type="gramEnd"/>
            <w:r w:rsidRPr="005212DD">
              <w:rPr>
                <w:sz w:val="18"/>
                <w:szCs w:val="18"/>
              </w:rPr>
              <w:t>,ab,kw</w:t>
            </w:r>
            <w:proofErr w:type="spellEnd"/>
            <w:r w:rsidRPr="005212DD">
              <w:rPr>
                <w:sz w:val="18"/>
                <w:szCs w:val="18"/>
              </w:rPr>
              <w:t xml:space="preserve"> OR (UK 109,496):</w:t>
            </w:r>
            <w:proofErr w:type="spellStart"/>
            <w:r w:rsidRPr="005212DD">
              <w:rPr>
                <w:sz w:val="18"/>
                <w:szCs w:val="18"/>
              </w:rPr>
              <w:t>ti,ab,kw</w:t>
            </w:r>
            <w:proofErr w:type="spellEnd"/>
            <w:r w:rsidRPr="005212DD">
              <w:rPr>
                <w:sz w:val="18"/>
                <w:szCs w:val="18"/>
              </w:rPr>
              <w:tab/>
            </w:r>
          </w:p>
          <w:p w14:paraId="356CF4B3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7 #5 OR #6</w:t>
            </w:r>
            <w:r w:rsidRPr="005212DD">
              <w:rPr>
                <w:sz w:val="18"/>
                <w:szCs w:val="18"/>
              </w:rPr>
              <w:tab/>
            </w:r>
          </w:p>
          <w:p w14:paraId="2FF43D16" w14:textId="77777777" w:rsidR="005C1DFF" w:rsidRPr="005212DD" w:rsidRDefault="005C1DFF" w:rsidP="00D872E0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5212DD">
              <w:rPr>
                <w:sz w:val="18"/>
                <w:szCs w:val="18"/>
              </w:rPr>
              <w:t>#8 #4 AND #7</w:t>
            </w:r>
            <w:r w:rsidRPr="005212DD">
              <w:rPr>
                <w:sz w:val="18"/>
                <w:szCs w:val="18"/>
              </w:rPr>
              <w:tab/>
            </w:r>
          </w:p>
        </w:tc>
      </w:tr>
    </w:tbl>
    <w:p w14:paraId="4F60BE0B" w14:textId="77777777" w:rsidR="005C1DFF" w:rsidRPr="005212DD" w:rsidRDefault="005C1DFF" w:rsidP="005C1DFF">
      <w:pPr>
        <w:pStyle w:val="EndNoteBibliography"/>
        <w:rPr>
          <w:rFonts w:ascii="Times New Roman" w:hAnsi="Times New Roman" w:cs="Times New Roman"/>
          <w:noProof w:val="0"/>
          <w:sz w:val="18"/>
          <w:szCs w:val="18"/>
        </w:rPr>
      </w:pPr>
    </w:p>
    <w:p w14:paraId="4D678A68" w14:textId="77777777" w:rsidR="00E573F1" w:rsidRPr="005212DD" w:rsidRDefault="00E573F1">
      <w:pPr>
        <w:rPr>
          <w:rFonts w:ascii="Times New Roman" w:hAnsi="Times New Roman" w:cs="Times New Roman"/>
          <w:sz w:val="18"/>
          <w:szCs w:val="18"/>
        </w:rPr>
      </w:pPr>
    </w:p>
    <w:p w14:paraId="2D4CC157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0670A1A8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E2B7657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FED10B0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23362D6C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76957F8B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36EAE154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1C63918E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012D4E16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0ABB15E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2FE9EE4B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829DE5D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4709FEC8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7D277E17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502C2AF8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4ADEC61E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013E3413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FE994BD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54DE3272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4E90097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7D11B992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741FD4D6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01A0AD39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11A6E5D9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1EEC7D91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399CF9C6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31B11AC1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569C2028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33E0EE7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38E131F4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4B6C341D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3F6F45B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401448A3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00BF8332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24F62E5C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7DFCDF1B" w14:textId="77777777" w:rsidR="005C1DFF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5C00A44E" w14:textId="77777777" w:rsidR="005616F5" w:rsidRDefault="005616F5">
      <w:pPr>
        <w:rPr>
          <w:rFonts w:ascii="Times New Roman" w:hAnsi="Times New Roman" w:cs="Times New Roman"/>
          <w:sz w:val="18"/>
          <w:szCs w:val="18"/>
        </w:rPr>
      </w:pPr>
    </w:p>
    <w:p w14:paraId="291435C3" w14:textId="77777777" w:rsidR="005616F5" w:rsidRPr="005212DD" w:rsidRDefault="005616F5">
      <w:pPr>
        <w:rPr>
          <w:rFonts w:ascii="Times New Roman" w:hAnsi="Times New Roman" w:cs="Times New Roman" w:hint="eastAsia"/>
          <w:sz w:val="18"/>
          <w:szCs w:val="18"/>
        </w:rPr>
      </w:pPr>
    </w:p>
    <w:p w14:paraId="0BA1B8B1" w14:textId="77777777" w:rsidR="005616F5" w:rsidRDefault="005616F5" w:rsidP="005616F5">
      <w:pPr>
        <w:rPr>
          <w:rFonts w:ascii="Times New Roman" w:hAnsi="Times New Roman" w:cs="Times New Roman"/>
          <w:sz w:val="24"/>
        </w:rPr>
      </w:pPr>
      <w:r w:rsidRPr="005212DD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2</w:t>
      </w:r>
      <w:r w:rsidRPr="005212D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etails of dose adjustments.</w:t>
      </w: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3119"/>
      </w:tblGrid>
      <w:tr w:rsidR="005616F5" w:rsidRPr="007E4365" w14:paraId="03A82CDC" w14:textId="77777777" w:rsidTr="00DC6195">
        <w:trPr>
          <w:trHeight w:val="39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70616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F16524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se adjustment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1E62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deline for dose adjustment</w:t>
            </w:r>
          </w:p>
        </w:tc>
      </w:tr>
      <w:tr w:rsidR="005616F5" w:rsidRPr="007E4365" w14:paraId="6FE3ABB9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DA599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uchi (20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6C8D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35C96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18459683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FD21E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telink 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C90C2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A1D5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71B1A7D5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BE0B4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edict (20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D82D5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F1A5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NA</w:t>
            </w:r>
          </w:p>
        </w:tc>
      </w:tr>
      <w:tr w:rsidR="005616F5" w:rsidRPr="007E4365" w14:paraId="3B1616B2" w14:textId="77777777" w:rsidTr="00DC6195">
        <w:trPr>
          <w:trHeight w:val="2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093BC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co-Dorad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068C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0F0E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No</w:t>
            </w:r>
          </w:p>
        </w:tc>
      </w:tr>
      <w:tr w:rsidR="005616F5" w:rsidRPr="007E4365" w14:paraId="643597B4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18986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ast (20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5B1D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589D6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46C0FCB5" w14:textId="77777777" w:rsidTr="00DC6195">
        <w:trPr>
          <w:trHeight w:val="336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09C0BC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bral-Galea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1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3DF29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5134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5F8B87F9" w14:textId="77777777" w:rsidTr="00DC6195">
        <w:trPr>
          <w:trHeight w:val="2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B7FE5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udhri (2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673B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239AD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 national guidelines</w:t>
            </w:r>
          </w:p>
        </w:tc>
      </w:tr>
      <w:tr w:rsidR="005616F5" w:rsidRPr="007E4365" w14:paraId="504E621A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C4B7B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(20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8500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1F12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6BE2F1F4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66AF7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(20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278A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C2A6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01EA287E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8FD3F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(20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8516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7851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 guideline</w:t>
            </w:r>
          </w:p>
        </w:tc>
      </w:tr>
      <w:tr w:rsidR="005616F5" w:rsidRPr="007E4365" w14:paraId="42FB2DC7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0086C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(20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FD5E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CDD86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</w:p>
        </w:tc>
      </w:tr>
      <w:tr w:rsidR="005616F5" w:rsidRPr="007E4365" w14:paraId="3035C750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80BCD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 (2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98F8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37ED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0DF1355B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C0D4D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i 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6F028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7F65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6EB15C72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892D0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uwongwatta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51C96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69D68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616F5" w:rsidRPr="007E4365" w14:paraId="5270428B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46E10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rado (2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F1DF9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DDC23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276CC4BF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5BFCA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ehlmeye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B746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EAE2D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31F3F365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4A968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rahimpour (20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3C25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348F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086AB5F6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D293A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enigl</w:t>
            </w:r>
            <w:proofErr w:type="spellEnd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39779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6CB1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611E8654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34842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 (201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7ADB2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F557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13D4AD5F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42505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 (20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D2F38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961AC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TDM</w:t>
            </w:r>
          </w:p>
        </w:tc>
      </w:tr>
      <w:tr w:rsidR="005616F5" w:rsidRPr="007E4365" w14:paraId="7FEEF84C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BDD97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 (20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40E00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EE474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74D152F1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88ABA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 (2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EB2A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8632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6E74DA4E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7DE2A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 (20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2B96A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FEE4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 guideline</w:t>
            </w:r>
          </w:p>
        </w:tc>
      </w:tr>
      <w:tr w:rsidR="005616F5" w:rsidRPr="007E4365" w14:paraId="10B9093D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7CB3D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ng (201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CA20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0A93A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TDM</w:t>
            </w:r>
          </w:p>
        </w:tc>
      </w:tr>
      <w:tr w:rsidR="005616F5" w:rsidRPr="007E4365" w14:paraId="39D345A4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4239B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m (20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6BEDD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4D7B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4671857F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38216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mper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27A34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7129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TDM</w:t>
            </w:r>
          </w:p>
        </w:tc>
      </w:tr>
      <w:tr w:rsidR="005616F5" w:rsidRPr="007E4365" w14:paraId="3CC2ED52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B3407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(2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7B0A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1EFA1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5EC1F6D6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749F8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(20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7D6724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AA4D2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32F411ED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754D2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 (20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DD76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D5F76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598D8418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085B1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ao (20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5B3EA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3DEF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46725A7A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168CF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anthef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EE89B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70EE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3D59FBE8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5CF84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eper (20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6C29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3C0D9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616F5" w:rsidRPr="007E4365" w14:paraId="413831E8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1BA2A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nda (20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FB0A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8D6E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6304AC67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F65A7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iz (20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B7F6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2593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5C5A3890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6D212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ini (20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5D089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DE2F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2AB28BF3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8C3C2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o (20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A9BFA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EAFF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56E9B16F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FB99A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 (20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017F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55D51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3BCAA7A2" w14:textId="77777777" w:rsidTr="00DC6195">
        <w:trPr>
          <w:trHeight w:val="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8D453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er-</w:t>
            </w:r>
            <w:proofErr w:type="spellStart"/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ac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66EA9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0228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0B1C4966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DC9F7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kahashi (2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9F9F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6A45D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2284F8B2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877B7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n (20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5810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378FA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 guideline</w:t>
            </w:r>
          </w:p>
        </w:tc>
      </w:tr>
      <w:tr w:rsidR="005616F5" w:rsidRPr="007E4365" w14:paraId="148648A3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59164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ke (20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E7832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FDA4B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7F5BA763" w14:textId="77777777" w:rsidTr="00DC6195">
        <w:trPr>
          <w:trHeight w:val="9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D6370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Valle-T-Figuera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CB1CD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DF7E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M</w:t>
            </w:r>
          </w:p>
        </w:tc>
      </w:tr>
      <w:tr w:rsidR="005616F5" w:rsidRPr="007E4365" w14:paraId="5038B666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17EB1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 (20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644B6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6D00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616F5" w:rsidRPr="007E4365" w14:paraId="30E683B0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A56ED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 (201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57CD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B32D87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2F5762FE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6C34B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 (20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8ECB3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7EFCE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74F72092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D63BE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 (20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685613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AFFE0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TDM</w:t>
            </w:r>
          </w:p>
        </w:tc>
      </w:tr>
      <w:tr w:rsidR="005616F5" w:rsidRPr="007E4365" w14:paraId="555391E5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965F8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 (20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9A858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C1C3A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TDM</w:t>
            </w:r>
          </w:p>
        </w:tc>
      </w:tr>
      <w:tr w:rsidR="005616F5" w:rsidRPr="007E4365" w14:paraId="5784E0A3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0DA35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ng (2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FD8D4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E11FD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616F5" w:rsidRPr="007E4365" w14:paraId="77A53B30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AC33B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(20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06521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493C2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616F5" w:rsidRPr="007E4365" w14:paraId="27240603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C85BE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o (20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0393AD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542E5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TDM</w:t>
            </w:r>
          </w:p>
        </w:tc>
      </w:tr>
      <w:tr w:rsidR="005616F5" w:rsidRPr="007E4365" w14:paraId="4CA07777" w14:textId="77777777" w:rsidTr="00DC6195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76B1F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o (20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5496C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E80CF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2A2A2A"/>
                <w:kern w:val="0"/>
                <w:sz w:val="22"/>
              </w:rPr>
              <w:t>NA</w:t>
            </w:r>
          </w:p>
        </w:tc>
      </w:tr>
      <w:tr w:rsidR="005616F5" w:rsidRPr="007E4365" w14:paraId="7C912E4D" w14:textId="77777777" w:rsidTr="00DC6195">
        <w:trPr>
          <w:trHeight w:val="28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3EA25" w14:textId="77777777" w:rsidR="005616F5" w:rsidRPr="007E4365" w:rsidRDefault="005616F5" w:rsidP="00DC6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 (20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0A6614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B08E6" w14:textId="77777777" w:rsidR="005616F5" w:rsidRPr="007E4365" w:rsidRDefault="005616F5" w:rsidP="00DC6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68AA3C80" w14:textId="77777777" w:rsidR="005616F5" w:rsidRDefault="005616F5" w:rsidP="005616F5">
      <w:pPr>
        <w:rPr>
          <w:rFonts w:ascii="Times New Roman" w:hAnsi="Times New Roman" w:cs="Times New Roman"/>
          <w:sz w:val="18"/>
          <w:szCs w:val="18"/>
        </w:rPr>
      </w:pPr>
    </w:p>
    <w:p w14:paraId="73772BCE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03E91DA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  <w:sectPr w:rsidR="005C1DFF" w:rsidRPr="005212DD" w:rsidSect="00D027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6E50C1" w14:textId="45C107FF" w:rsidR="005C1DFF" w:rsidRPr="005212DD" w:rsidRDefault="005C1DFF" w:rsidP="005C1DFF">
      <w:pPr>
        <w:rPr>
          <w:rFonts w:ascii="Times New Roman" w:hAnsi="Times New Roman" w:cs="Times New Roman"/>
          <w:sz w:val="24"/>
        </w:rPr>
      </w:pPr>
      <w:r w:rsidRPr="005212DD">
        <w:rPr>
          <w:rFonts w:ascii="Times New Roman" w:hAnsi="Times New Roman" w:cs="Times New Roman"/>
          <w:sz w:val="24"/>
        </w:rPr>
        <w:lastRenderedPageBreak/>
        <w:t>Table S</w:t>
      </w:r>
      <w:r w:rsidR="005616F5">
        <w:rPr>
          <w:rFonts w:ascii="Times New Roman" w:hAnsi="Times New Roman" w:cs="Times New Roman" w:hint="eastAsia"/>
          <w:sz w:val="24"/>
        </w:rPr>
        <w:t>3</w:t>
      </w:r>
      <w:r w:rsidRPr="005212DD">
        <w:rPr>
          <w:rFonts w:ascii="Times New Roman" w:hAnsi="Times New Roman" w:cs="Times New Roman"/>
          <w:sz w:val="24"/>
        </w:rPr>
        <w:t xml:space="preserve"> Quality assessment of Cross-sectional study</w:t>
      </w:r>
    </w:p>
    <w:tbl>
      <w:tblPr>
        <w:tblW w:w="15385" w:type="dxa"/>
        <w:jc w:val="center"/>
        <w:tblLayout w:type="fixed"/>
        <w:tblLook w:val="04A0" w:firstRow="1" w:lastRow="0" w:firstColumn="1" w:lastColumn="0" w:noHBand="0" w:noVBand="1"/>
      </w:tblPr>
      <w:tblGrid>
        <w:gridCol w:w="578"/>
        <w:gridCol w:w="1944"/>
        <w:gridCol w:w="738"/>
        <w:gridCol w:w="861"/>
        <w:gridCol w:w="1072"/>
        <w:gridCol w:w="1161"/>
        <w:gridCol w:w="1005"/>
        <w:gridCol w:w="1183"/>
        <w:gridCol w:w="1003"/>
        <w:gridCol w:w="1334"/>
        <w:gridCol w:w="1279"/>
        <w:gridCol w:w="1294"/>
        <w:gridCol w:w="1060"/>
        <w:gridCol w:w="873"/>
      </w:tblGrid>
      <w:tr w:rsidR="005C1DFF" w:rsidRPr="005212DD" w14:paraId="6C499360" w14:textId="77777777" w:rsidTr="00D872E0">
        <w:trPr>
          <w:trHeight w:val="1000"/>
          <w:jc w:val="center"/>
        </w:trPr>
        <w:tc>
          <w:tcPr>
            <w:tcW w:w="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E407D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.no</w:t>
            </w:r>
          </w:p>
        </w:tc>
        <w:tc>
          <w:tcPr>
            <w:tcW w:w="19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0EBAA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Author, year of pub.)</w:t>
            </w:r>
          </w:p>
        </w:tc>
        <w:tc>
          <w:tcPr>
            <w:tcW w:w="7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1B347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source of data</w:t>
            </w:r>
          </w:p>
        </w:tc>
        <w:tc>
          <w:tcPr>
            <w:tcW w:w="8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B8A1F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igible criteria for study subjects</w:t>
            </w:r>
          </w:p>
        </w:tc>
        <w:tc>
          <w:tcPr>
            <w:tcW w:w="1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2AF17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 period for included population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7EA05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or not subjects were consecutive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D9632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6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valuators were masked to other aspects of the status of the participant</w:t>
            </w:r>
            <w:bookmarkEnd w:id="0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1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BE72B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y assessments for quality assurance</w:t>
            </w: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43A74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anation for excluding any patients from analysis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2743B4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surements taken for controlling confound factors</w:t>
            </w:r>
          </w:p>
        </w:tc>
        <w:tc>
          <w:tcPr>
            <w:tcW w:w="12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0123A3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ption for the handing of missing data</w:t>
            </w:r>
          </w:p>
        </w:tc>
        <w:tc>
          <w:tcPr>
            <w:tcW w:w="12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50A87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mmary for patient response rate and completeness of data collection</w:t>
            </w:r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5B146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OLE_LINK7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rification of following-up results</w:t>
            </w:r>
            <w:bookmarkEnd w:id="1"/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2A77F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Score</w:t>
            </w:r>
          </w:p>
        </w:tc>
      </w:tr>
      <w:tr w:rsidR="005C1DFF" w:rsidRPr="005212DD" w14:paraId="42A949E5" w14:textId="77777777" w:rsidTr="00D872E0">
        <w:trPr>
          <w:trHeight w:val="276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B6B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946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uchi 2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22A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639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980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230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9F4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670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D01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B39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41E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296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CAC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176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C1DFF" w:rsidRPr="005212DD" w14:paraId="1F40AC86" w14:textId="77777777" w:rsidTr="00D872E0">
        <w:trPr>
          <w:trHeight w:val="276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A59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668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Allergra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2C6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3F7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B6D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C8B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1AD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BE6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EDC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D6F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C25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44F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BA6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D32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5C1DFF" w:rsidRPr="005212DD" w14:paraId="3A2B9470" w14:textId="77777777" w:rsidTr="00D872E0">
        <w:trPr>
          <w:trHeight w:val="9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5D1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B92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telink 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55D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240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F0F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49A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C3F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BAD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D22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B6B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C20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47A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CC0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F3D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C1DFF" w:rsidRPr="005212DD" w14:paraId="369AC60D" w14:textId="77777777" w:rsidTr="00D872E0">
        <w:trPr>
          <w:trHeight w:val="276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66E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7A12" w14:textId="77777777" w:rsidR="005C1DFF" w:rsidRPr="005212DD" w:rsidRDefault="005C1DFF" w:rsidP="00D872E0">
            <w:pPr>
              <w:widowControl/>
              <w:tabs>
                <w:tab w:val="left" w:pos="473"/>
              </w:tabs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ab/>
              <w:t>Benedict 2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C95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454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88C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528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7C3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AB8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708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D43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294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C7E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DD9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6FD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C1DFF" w:rsidRPr="005212DD" w14:paraId="0BA7CBB5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C1F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8B2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nco-Dorado 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4B1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647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E34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184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D8E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B9A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2E6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FCB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C34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C5A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598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6B9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C1DFF" w:rsidRPr="005212DD" w14:paraId="74E324AB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A86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8CD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ast 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5BD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EAC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731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05E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6DB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528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17A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79F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E9F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D45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B98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E78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C1DFF" w:rsidRPr="005212DD" w14:paraId="0FE3752B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B34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67B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bral-Galeano 2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7E7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A04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747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088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D52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C05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BA4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B08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DB1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520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D1B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97B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C1DFF" w:rsidRPr="005212DD" w14:paraId="4AA1842E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A7C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276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audhri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C13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64E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E12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981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AA8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DB8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A5C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C38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6A9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D41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106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2DE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C1DFF" w:rsidRPr="005212DD" w14:paraId="6C27177E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B85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F2F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B02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FFF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963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ED5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D3E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590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258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BC2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232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FE2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3BD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A15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DFF" w:rsidRPr="005212DD" w14:paraId="291D47B0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2B2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F35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 2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6D0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961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C32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A41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D1C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C8B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F2F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EF8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ED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E4A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B26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0E6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DFF" w:rsidRPr="005212DD" w14:paraId="78D2DF2F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E77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2A8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 2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7CD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4C3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54E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54D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B34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DDC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B2A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83F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340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E61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B9A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D3E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DFF" w:rsidRPr="005212DD" w14:paraId="37B3C8A8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11B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C59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 2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147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CE3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8AD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2DC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E74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F4B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089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693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2D1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711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7AB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B11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5C1DFF" w:rsidRPr="005212DD" w14:paraId="2089F93B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991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F85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g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1EC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B2F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FB6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8FA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DF1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C61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AF8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B13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848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874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B78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C97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5C1DFF" w:rsidRPr="005212DD" w14:paraId="3380562D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10F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C1D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i 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CEE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B16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CB0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926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793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151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D7B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27B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020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CEB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CB2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79B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C1DFF" w:rsidRPr="005212DD" w14:paraId="6143A605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C24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238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uwongwattana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21A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949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B3B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FA5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49D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E1C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328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B37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EC9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440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EB6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ED9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C1DFF" w:rsidRPr="005212DD" w14:paraId="0BB4B326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FF8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E07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jutti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6AF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D26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CF7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7AF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502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2D9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5EB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557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78D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963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568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783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5C1DFF" w:rsidRPr="005212DD" w14:paraId="177F4FD4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7D5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3A5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lton 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087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073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7D9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AA5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3E7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49D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277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7A1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A1F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957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BF0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919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5C1DFF" w:rsidRPr="005212DD" w14:paraId="03F6B87D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3DE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72A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rado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79E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970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573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758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9DB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A33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83E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7E2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59D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709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F2E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66C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DFF" w:rsidRPr="005212DD" w14:paraId="724663C5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3ED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B1F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e 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89C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705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7E8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522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13E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C44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D4D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42A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A34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FE3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3D9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0A9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5C1DFF" w:rsidRPr="005212DD" w14:paraId="3482368E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698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A4A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ehlmeyer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666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E31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D91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A72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E59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1BA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1C3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9E3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FED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944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A87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3DD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C1DFF" w:rsidRPr="005212DD" w14:paraId="617942BB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B56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5B9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brahimpour 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E51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3C8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2E9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0FD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2D3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010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3AE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06E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114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957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18E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168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DFF" w:rsidRPr="005212DD" w14:paraId="313AD004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E10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260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n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D6B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902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5E3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331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657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FA6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B3B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F76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08C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5BA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75C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382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DFF" w:rsidRPr="005212DD" w14:paraId="797E0465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E47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BB1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shemizadeh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80B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20B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674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AAE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CB1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F82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2FC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10C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59F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311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5F4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C5B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C1DFF" w:rsidRPr="005212DD" w14:paraId="396404C0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8283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C41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enigl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755C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28A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886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E40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C4E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813F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066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B5C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FE9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E80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345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06D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5C1DFF" w:rsidRPr="005212DD" w14:paraId="772B7E38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1ED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862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 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7509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93F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3F5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2FC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392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B44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241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5CB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CFB0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92C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3E8B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566D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DFF" w:rsidRPr="005212DD" w14:paraId="0225C4B2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1664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D178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 2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CBF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FD92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B137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697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D5F1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64FA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B046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450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B79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0A5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21DE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03F5" w14:textId="77777777" w:rsidR="005C1DFF" w:rsidRPr="005212DD" w:rsidRDefault="005C1DFF" w:rsidP="00D872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E3C47" w:rsidRPr="005212DD" w14:paraId="69006E5A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97BC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F48C" w14:textId="3848065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ang 2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62F7" w14:textId="3E28CA3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A235" w14:textId="3DE2952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841F" w14:textId="38816FC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944C" w14:textId="58A936D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E4FA" w14:textId="6EAA06B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1B98" w14:textId="0BD052D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68B6" w14:textId="5206594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0DCC" w14:textId="589B862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125D" w14:textId="6175869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7006" w14:textId="74B835B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61F0" w14:textId="59F109B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D9CD" w14:textId="0F0F7F4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3C47" w:rsidRPr="005212DD" w14:paraId="6E59E0D6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6DA7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7C48" w14:textId="6092F56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ang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9D1D" w14:textId="00DC464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3BE7" w14:textId="1D80186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C2A5" w14:textId="5635441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F07C" w14:textId="54822AC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95E6" w14:textId="20B0764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62A9" w14:textId="2CB6550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B986" w14:textId="69E932E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1223" w14:textId="3252B2B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94FF" w14:textId="299E03E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AAAA" w14:textId="2E09437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2628" w14:textId="346EC23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A3AD" w14:textId="181D8D7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3C47" w:rsidRPr="005212DD" w14:paraId="67F24425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6C67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6C3B" w14:textId="40C93E7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a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F1D8" w14:textId="036E171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C036" w14:textId="3178F8F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C22A" w14:textId="08F30DB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AA7D" w14:textId="6F6303D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4019" w14:textId="44975CC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CBE1" w14:textId="7DCFC42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7DE9" w14:textId="26A5791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2132" w14:textId="35234EA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54EE" w14:textId="268E558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F929" w14:textId="3D751B7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9DC6" w14:textId="50AAF61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5C6B" w14:textId="49AF14F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3C47" w:rsidRPr="005212DD" w14:paraId="6F04C45C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2006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6530" w14:textId="5CC3137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ng 2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C891" w14:textId="42CE21E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2C42" w14:textId="78F88AA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A1B0" w14:textId="71EC887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C23D" w14:textId="1A3C9FB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8E2D" w14:textId="22C8F36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4364" w14:textId="122E4C7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3482" w14:textId="15379AB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4F9F" w14:textId="113633A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4BEB" w14:textId="6768156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6950" w14:textId="1F0945A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EE1E" w14:textId="41C173C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B662" w14:textId="358372E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69C92362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F9E1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FB56" w14:textId="0EDC116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m 2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00D6" w14:textId="2B94CEE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EF7A" w14:textId="06D21AA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FE13" w14:textId="4555755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082D" w14:textId="7A83BAC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880E" w14:textId="2AA0A61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5588" w14:textId="7011169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1116" w14:textId="5A9BEB2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21D4" w14:textId="2A992AC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9BA1" w14:textId="510B1EE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529E" w14:textId="32ADABD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5D27" w14:textId="4BA5E66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6E45" w14:textId="3684664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E3C47" w:rsidRPr="005212DD" w14:paraId="26A7C9C9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A08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F02B" w14:textId="105413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mpers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8499" w14:textId="0483869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DFC3" w14:textId="44CE8E1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1130" w14:textId="432EF12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0DA4" w14:textId="7AE5963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370C" w14:textId="54BFC4C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CBE8" w14:textId="5BEC93D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698F" w14:textId="1DF10DA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6A77" w14:textId="43A68CE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3711" w14:textId="67773DD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46DD" w14:textId="648C8AD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7543" w14:textId="7EB65DB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513F" w14:textId="35366E5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3C47" w:rsidRPr="005212DD" w14:paraId="325A7B02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ED14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CF91" w14:textId="04336A8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A319" w14:textId="438B7B7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E37B" w14:textId="590D433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A0A8" w14:textId="6CD7DEB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FEA2" w14:textId="308898A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7022" w14:textId="03552E1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95AE" w14:textId="75D5DFA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F911" w14:textId="28F1E57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FE9B" w14:textId="62FC978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5CD8" w14:textId="0F4E616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B0D2" w14:textId="4CFB5ED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46C7" w14:textId="627267A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F5A4" w14:textId="5A001E3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E3C47" w:rsidRPr="005212DD" w14:paraId="3FFCE7E5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BAD1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BB84" w14:textId="5193A03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 2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9DC2" w14:textId="2776F47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D70C" w14:textId="198E3F5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AA59" w14:textId="011FF37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DAA5" w14:textId="41CB414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D344" w14:textId="2D93BA4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C420" w14:textId="175DFC4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D32C" w14:textId="0BA4ECE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06C5" w14:textId="5120B54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677F" w14:textId="6ED7457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21E4" w14:textId="539032C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0EDB" w14:textId="5DF7F83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B808" w14:textId="0CF9671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E3C47" w:rsidRPr="005212DD" w14:paraId="37774366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FFA0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893F" w14:textId="56F4976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u 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13D9" w14:textId="006201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3D22" w14:textId="4AE6EB7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F7E7" w14:textId="17E5099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1563" w14:textId="48AE567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40D8" w14:textId="2FCAE8C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7C0E" w14:textId="5DFCB5A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F9FA" w14:textId="42D1620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E44D" w14:textId="75AB176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612D" w14:textId="3FAEFC8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B0ED" w14:textId="371B978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22B4" w14:textId="3891A60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2C7C" w14:textId="469B686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3C47" w:rsidRPr="005212DD" w14:paraId="6FFEE99A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7C4A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13BA" w14:textId="0AEAD14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furu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8F54" w14:textId="6D6C8C2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4B4D" w14:textId="7849A6C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B53F" w14:textId="3C9129B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F76C" w14:textId="27FB301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B34B" w14:textId="6A6FF868" w:rsidR="008E3C47" w:rsidRPr="005212DD" w:rsidRDefault="008E3C47" w:rsidP="008E3C47">
            <w:pPr>
              <w:widowControl/>
              <w:ind w:firstLineChars="200" w:firstLine="360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FB8C" w14:textId="64998DC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DF49" w14:textId="71E065D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BA8E" w14:textId="48AF56B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948E" w14:textId="099FCA6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E38C" w14:textId="5224DCA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7B80" w14:textId="6B311F6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D144" w14:textId="568F53A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E3C47" w:rsidRPr="005212DD" w14:paraId="5351F12E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B93A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9859" w14:textId="5388998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ao 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6399" w14:textId="3A7615C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D98C" w14:textId="5F2D347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9817" w14:textId="6442077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8817" w14:textId="5425BC2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BD1D" w14:textId="46AFB5B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C473" w14:textId="5DDA813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2B1E" w14:textId="229B4DF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18B5" w14:textId="3B0A6DF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A681" w14:textId="1A29A54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7909" w14:textId="4AB5602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FD66" w14:textId="2B36216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158F" w14:textId="56ABCAC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32CCA72D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5093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C93B" w14:textId="178EF8C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rianthefs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AE41" w14:textId="62EAC4E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DAF0" w14:textId="638FDCB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588" w14:textId="2113C87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F56C" w14:textId="0EFEC24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031C" w14:textId="5E70862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F89A" w14:textId="1DD71D8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04F6" w14:textId="6095511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231E" w14:textId="5B55836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EFE6" w14:textId="7A9FC7C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EE4C" w14:textId="5EC0460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A5BD" w14:textId="114B7CD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0C1D" w14:textId="18013F7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61DE3CB6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3FBD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200E" w14:textId="02EB84C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eper 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B697" w14:textId="20519F0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A248" w14:textId="764DEBF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A5C8" w14:textId="2662443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CCC9" w14:textId="22DFB19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20C6" w14:textId="7AACF63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1907" w14:textId="586ED90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1E39" w14:textId="2F889FC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5423" w14:textId="27679FD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9DFA" w14:textId="4D6CCF0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62CE" w14:textId="625029E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2A49" w14:textId="38641FE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2E39" w14:textId="7429392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3C47" w:rsidRPr="005212DD" w14:paraId="2BEE525F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03A3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3ED0" w14:textId="6C82BBF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nda 2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66B1" w14:textId="6E7236D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3F75" w14:textId="2EADD76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5D52" w14:textId="5E2D5E6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E956" w14:textId="0D8BD3B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33DA" w14:textId="4846BB3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0119" w14:textId="5C89511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D9D4" w14:textId="1AF817C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40E8" w14:textId="3AB5DB6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C22C" w14:textId="6DAEE6A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ED2D" w14:textId="69D314D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8D00" w14:textId="61D27DD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EE92" w14:textId="6332EB8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E3C47" w:rsidRPr="005212DD" w14:paraId="6459344C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DFC0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AF68" w14:textId="3383C53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iz 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D690" w14:textId="6131708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2B7B" w14:textId="40B7931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C701" w14:textId="5D927FD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497B" w14:textId="58404F6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BE8B" w14:textId="3633D20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7937" w14:textId="7D0D30A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1EF5" w14:textId="7E1170C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5DAB" w14:textId="7E1F8B8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3997" w14:textId="1B38BE2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5934" w14:textId="6AE34DE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09C4" w14:textId="2D30AD8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70EE" w14:textId="3F7DCB6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E3C47" w:rsidRPr="005212DD" w14:paraId="07F40182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3FA5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7656" w14:textId="57F1844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ini 2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691B" w14:textId="676BE79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FC90" w14:textId="31A153B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034B" w14:textId="1516747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2C0F" w14:textId="197EEE4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3728" w14:textId="35879C4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CF2D" w14:textId="2E82B65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BC6D" w14:textId="6799248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7B97" w14:textId="791C415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091A" w14:textId="4C0373B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FB98" w14:textId="3B7ABD2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C532" w14:textId="6EB71ED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D3E1" w14:textId="0226F54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6B03BC07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967E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42F0" w14:textId="2B9B555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o 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ED91" w14:textId="0124DFB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C199" w14:textId="7EA65CE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CFF7" w14:textId="4F47987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1837" w14:textId="08B1AED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B585" w14:textId="238CD66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8A5B" w14:textId="6D0B048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9322" w14:textId="5AB90B8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6387" w14:textId="07FC104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2CB3" w14:textId="6C099CF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B633" w14:textId="47D8289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C74D" w14:textId="4A99255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A9B8" w14:textId="703AF65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3A58D181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3DA0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D7F4" w14:textId="210A339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en 2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614A" w14:textId="1F6AE22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2FD1" w14:textId="6273D7E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6041" w14:textId="112D8C1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9D38" w14:textId="1B62F39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2DB5" w14:textId="3E26CC8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53B7" w14:textId="7181427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80F4" w14:textId="06E0A16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D293" w14:textId="729BFCB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4B9C" w14:textId="653A3F8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8354" w14:textId="06A442D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F779" w14:textId="66A3E97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9B27" w14:textId="393FA9F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1E19A597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0D63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92C4" w14:textId="5A68EDC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er-</w:t>
            </w:r>
            <w:proofErr w:type="spellStart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acin</w:t>
            </w:r>
            <w:proofErr w:type="spellEnd"/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3029" w14:textId="0676E53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6F41" w14:textId="1A43C3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1311" w14:textId="34B677C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2FCA" w14:textId="571DBC0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5691" w14:textId="2AC3FF6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A7A8" w14:textId="3C29497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AD99" w14:textId="16F32A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B10F" w14:textId="09B8F24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4445" w14:textId="1733A04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F146" w14:textId="3298A1C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B49D" w14:textId="24823A6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CEFE" w14:textId="3307AB0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1E71FEDD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57FD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5F59" w14:textId="483A1AE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akahashi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BC63" w14:textId="7827733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00C0" w14:textId="1C7D3BD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96F8" w14:textId="0B6D55A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A466" w14:textId="7C7B205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C415" w14:textId="1A94601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2A1A" w14:textId="4936BB3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046E" w14:textId="53B88ED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D9C3" w14:textId="6A4D670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D399" w14:textId="3675B6C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728A" w14:textId="5CF2D91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0FCB" w14:textId="6B7E786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BBA8" w14:textId="6DDD103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8E3C47" w:rsidRPr="005212DD" w14:paraId="5C124FE7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2E2B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DED7" w14:textId="54C39B8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an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D94A" w14:textId="6F32F8B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B70A" w14:textId="117B65E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B539" w14:textId="46024E2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4D8E" w14:textId="617DF1B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3878" w14:textId="37AE930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4569" w14:textId="3F4B716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A39D" w14:textId="4C4B1C1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890A" w14:textId="78809E3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17A8" w14:textId="7943000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4566" w14:textId="1A65924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2AD5" w14:textId="45A926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D984" w14:textId="053D8AE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496FF73D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3E8A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0402" w14:textId="2505668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oke 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8C54" w14:textId="5B3C0B6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56EC" w14:textId="298D987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5E7F" w14:textId="381F4D0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01E9" w14:textId="23DB9F3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FDF7" w14:textId="3B77393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E104" w14:textId="67DA32E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530F" w14:textId="38E02F9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42E9" w14:textId="0B8ECC5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C407" w14:textId="0041CB3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2327" w14:textId="771E043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4425" w14:textId="5594F99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0307" w14:textId="4F37F9E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61AED73C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B4E0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EDC9" w14:textId="317A3FC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le-T-Figueras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DE4" w14:textId="39EC6AC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9D73" w14:textId="3DC895A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1268" w14:textId="5322073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DA27" w14:textId="5B7B201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D0C1" w14:textId="1D8A25A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4AA3" w14:textId="57D2A28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36D7" w14:textId="46B2C7E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B7F5" w14:textId="53AAAF3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3ABF" w14:textId="5611D9A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9E42" w14:textId="05D8C13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20E5" w14:textId="67799FD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BFA5" w14:textId="3FF4F54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8E3C47" w:rsidRPr="005212DD" w14:paraId="3A25401B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FEC7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D3EF" w14:textId="3372BBA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 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6824" w14:textId="5394B54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11A1" w14:textId="0AFA471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448D" w14:textId="3E8549D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A0C1" w14:textId="1A6DAD5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C32F" w14:textId="7C9EE6D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CF51" w14:textId="770A03C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5030" w14:textId="5640662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FB5C" w14:textId="7F9CA7A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BB90" w14:textId="37D9CE8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4432" w14:textId="39D4BE8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E1E4" w14:textId="319DFE5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DCB7" w14:textId="1532F30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E3C47" w:rsidRPr="005212DD" w14:paraId="5870DB12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2DBD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9502" w14:textId="5EA2E9F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an 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5667" w14:textId="2AF6F4C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7DBD" w14:textId="5F18A79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B113" w14:textId="4FE33CE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F1A8" w14:textId="5BA34D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8602" w14:textId="22DFC43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DB9D" w14:textId="7D785B9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C431" w14:textId="0D5E53E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6171" w14:textId="76C5604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1D7E" w14:textId="0D0AF60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44C3" w14:textId="788C746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CC73" w14:textId="3F599C4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28EC" w14:textId="6BCD577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6C8DC226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2C9C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4C2A" w14:textId="3FA22E6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ang 2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CBE3" w14:textId="4BD9FC4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9B22" w14:textId="04B1179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2EC2" w14:textId="18E32B9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A64A" w14:textId="5E0B0B2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283E" w14:textId="68B6C65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B7AE" w14:textId="46E3807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49ED" w14:textId="20C37FE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0063" w14:textId="070E059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A70B" w14:textId="3FF8B7A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F2A3" w14:textId="43A9BCE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4668" w14:textId="61C00DA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09E7" w14:textId="1FD9B56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100294E1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26D7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C378" w14:textId="7E1157E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 2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C9BB" w14:textId="7A6551A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DD6E" w14:textId="1BFADB9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9E46" w14:textId="01C650C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D10D" w14:textId="3015828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AF99" w14:textId="443CB97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4C2F" w14:textId="68A45EA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8B7A" w14:textId="04D004A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B071" w14:textId="3B4E9E2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D92F" w14:textId="52154B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BCC2" w14:textId="1605171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52C5" w14:textId="5C52E49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FF73" w14:textId="7318EAB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75EC0FB3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34C3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F016" w14:textId="1DF0871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i 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4E44" w14:textId="2F7AF0F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4B1C" w14:textId="1A7C1B3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6B27" w14:textId="262DBA4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AC47" w14:textId="434FAB0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1C54" w14:textId="6260193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71A5" w14:textId="1BB3E9E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AA72" w14:textId="6021597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B9A5" w14:textId="7A71676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CDCE" w14:textId="6B9866A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09AA" w14:textId="50A61FB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9094" w14:textId="101B27E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6518" w14:textId="7CD7089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37C02F22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38E4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6E33" w14:textId="60712E6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eng 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7F9B" w14:textId="710DB2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3880" w14:textId="358C9CD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3C25" w14:textId="6E68F56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59BF" w14:textId="4B9C98A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A311" w14:textId="5199769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A33D" w14:textId="0768627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0964" w14:textId="4A964B9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1DF2" w14:textId="02DFC4D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6D81" w14:textId="5D8E464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EE97" w14:textId="362B5FD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F319" w14:textId="3908E5F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AA33" w14:textId="256A2DC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1A091BAC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0590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59D3" w14:textId="756B4CB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ng 2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DECD" w14:textId="3069DF8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2E93" w14:textId="68B0B43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778C" w14:textId="5DFEF6C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0DE7" w14:textId="194E04B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1ACE" w14:textId="6118955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1A0B" w14:textId="0725D37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DD3B" w14:textId="512D6FA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F3FA" w14:textId="5721AFE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ABF8" w14:textId="42657D3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FD05" w14:textId="4A819A7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7DEF" w14:textId="690EDDB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20DA" w14:textId="7A5D325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566CB551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4C1B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919B" w14:textId="6461F50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o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D36E" w14:textId="1D02B07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00FF" w14:textId="0B39912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0EE7" w14:textId="3A82C55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8CB5" w14:textId="45DA30B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DEF6" w14:textId="5E8CA61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49BA" w14:textId="54CC9B9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2D8C" w14:textId="487ADF61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50E9" w14:textId="2CD8640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00FE" w14:textId="0483426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DDF9" w14:textId="3A984B8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8128" w14:textId="7F96648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C45A" w14:textId="479AFA1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277F8D47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D1C0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66C0" w14:textId="1F78170C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o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AFD7" w14:textId="5D18FC0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87A6" w14:textId="22897C2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BC28" w14:textId="0F6B9A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FDA3" w14:textId="2E117B9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050C" w14:textId="113C8C9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64FF" w14:textId="2A7D7CA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30A0" w14:textId="2B24CBA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477C" w14:textId="3DA547C4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4654" w14:textId="08BF075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B5AB" w14:textId="238965F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40F5" w14:textId="691A0BB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B6B1" w14:textId="273FB0B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6639058C" w14:textId="77777777" w:rsidTr="00D872E0">
        <w:trPr>
          <w:trHeight w:val="2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A2A0" w14:textId="7777777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B90E" w14:textId="516C0CE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o 2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1B42" w14:textId="3938471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B6A1" w14:textId="3F0B641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F783" w14:textId="330C9FE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18D4" w14:textId="06601673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7EB7" w14:textId="2F49FAF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1C81" w14:textId="442DB09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5B9B" w14:textId="27DD83E7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FB82" w14:textId="7819FAF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9EE3" w14:textId="17BE1C4B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638C" w14:textId="73502A3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E015" w14:textId="65701F9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4098" w14:textId="1979239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E3C47" w:rsidRPr="005212DD" w14:paraId="448F8C34" w14:textId="77777777" w:rsidTr="008E3C47">
        <w:trPr>
          <w:trHeight w:val="68"/>
          <w:jc w:val="center"/>
        </w:trPr>
        <w:tc>
          <w:tcPr>
            <w:tcW w:w="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307D2A" w14:textId="75232ABA" w:rsidR="008E3C47" w:rsidRPr="005212DD" w:rsidRDefault="008E3C47" w:rsidP="008E3C47">
            <w:pPr>
              <w:widowControl/>
              <w:ind w:firstLineChars="50" w:firstLine="9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3E6F27" w14:textId="612B1DCA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ou 20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3AFC2B" w14:textId="4E22C598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E8BEA8" w14:textId="270331AF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E72659" w14:textId="4095DBC5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B6ECB6" w14:textId="501CDC3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A3EDCA" w14:textId="7E385CE0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E638F8" w14:textId="5350011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247317" w14:textId="3F470282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5FE989" w14:textId="22381AAE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8EFEBD" w14:textId="5D645CC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CF8DEC" w14:textId="6E490B46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847AE9" w14:textId="03425E5D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6C373B" w14:textId="242AD8D9" w:rsidR="008E3C47" w:rsidRPr="005212DD" w:rsidRDefault="008E3C47" w:rsidP="008E3C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1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</w:tbl>
    <w:p w14:paraId="687DC138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7EF0356D" w14:textId="77777777" w:rsidR="005C1DFF" w:rsidRPr="005212DD" w:rsidRDefault="005C1DFF">
      <w:pPr>
        <w:rPr>
          <w:rFonts w:ascii="Times New Roman" w:hAnsi="Times New Roman" w:cs="Times New Roman"/>
          <w:sz w:val="18"/>
          <w:szCs w:val="18"/>
        </w:rPr>
      </w:pPr>
    </w:p>
    <w:p w14:paraId="61E587B9" w14:textId="77777777" w:rsidR="0055784C" w:rsidRPr="005212DD" w:rsidRDefault="0055784C">
      <w:pPr>
        <w:rPr>
          <w:rFonts w:ascii="Times New Roman" w:hAnsi="Times New Roman" w:cs="Times New Roman"/>
          <w:sz w:val="18"/>
          <w:szCs w:val="18"/>
        </w:rPr>
      </w:pPr>
    </w:p>
    <w:p w14:paraId="0CBBDECA" w14:textId="77777777" w:rsidR="0055784C" w:rsidRPr="005212DD" w:rsidRDefault="0055784C">
      <w:pPr>
        <w:rPr>
          <w:rFonts w:ascii="Times New Roman" w:hAnsi="Times New Roman" w:cs="Times New Roman"/>
          <w:sz w:val="18"/>
          <w:szCs w:val="18"/>
        </w:rPr>
      </w:pPr>
    </w:p>
    <w:p w14:paraId="2F4BEC3C" w14:textId="77777777" w:rsidR="0055784C" w:rsidRPr="005212DD" w:rsidRDefault="0055784C">
      <w:pPr>
        <w:rPr>
          <w:rFonts w:ascii="Times New Roman" w:hAnsi="Times New Roman" w:cs="Times New Roman"/>
          <w:sz w:val="18"/>
          <w:szCs w:val="18"/>
        </w:rPr>
      </w:pPr>
    </w:p>
    <w:p w14:paraId="7424F9DC" w14:textId="77777777" w:rsidR="0055784C" w:rsidRPr="005212DD" w:rsidRDefault="0055784C">
      <w:pPr>
        <w:rPr>
          <w:rFonts w:ascii="Times New Roman" w:hAnsi="Times New Roman" w:cs="Times New Roman"/>
          <w:sz w:val="18"/>
          <w:szCs w:val="18"/>
        </w:rPr>
        <w:sectPr w:rsidR="0055784C" w:rsidRPr="005212DD" w:rsidSect="00D0274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BB00152" w14:textId="23C2853E" w:rsidR="006F4E66" w:rsidRDefault="006F4E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7E69E5" wp14:editId="608C86ED">
            <wp:extent cx="5269992" cy="1228344"/>
            <wp:effectExtent l="0" t="0" r="6985" b="0"/>
            <wp:docPr id="955051748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051748" name="图片 1" descr="表格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1228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8598A" w14:textId="77777777" w:rsidR="006F4E66" w:rsidRDefault="006F4E66" w:rsidP="006F4E66">
      <w:pPr>
        <w:rPr>
          <w:rFonts w:ascii="Times New Roman" w:hAnsi="Times New Roman" w:cs="Times New Roman"/>
          <w:sz w:val="24"/>
          <w:szCs w:val="24"/>
        </w:rPr>
      </w:pPr>
      <w:bookmarkStart w:id="2" w:name="_Hlk155303022"/>
      <w:r w:rsidRPr="005212D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5212DD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Meta </w:t>
      </w:r>
      <w:r>
        <w:rPr>
          <w:rFonts w:ascii="Times New Roman" w:hAnsi="Times New Roman" w:cs="Times New Roman"/>
          <w:sz w:val="24"/>
          <w:szCs w:val="24"/>
        </w:rPr>
        <w:t>regression.</w:t>
      </w:r>
    </w:p>
    <w:p w14:paraId="42152A73" w14:textId="77777777" w:rsidR="006F4E66" w:rsidRDefault="006F4E66">
      <w:pPr>
        <w:rPr>
          <w:rFonts w:ascii="Times New Roman" w:hAnsi="Times New Roman" w:cs="Times New Roman"/>
          <w:sz w:val="24"/>
          <w:szCs w:val="24"/>
        </w:rPr>
      </w:pPr>
    </w:p>
    <w:p w14:paraId="58935ACD" w14:textId="6FB36097" w:rsidR="006F4E66" w:rsidRDefault="006F4E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F8D72D2" wp14:editId="7515CDFE">
            <wp:extent cx="4343400" cy="4221480"/>
            <wp:effectExtent l="0" t="0" r="0" b="7620"/>
            <wp:docPr id="1373196887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196887" name="图片 2" descr="表格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46E2B" w14:textId="2AEF1EA2" w:rsidR="00DC3624" w:rsidRDefault="00DC3624">
      <w:pPr>
        <w:rPr>
          <w:rFonts w:ascii="Times New Roman" w:hAnsi="Times New Roman" w:cs="Times New Roman"/>
          <w:sz w:val="24"/>
          <w:szCs w:val="24"/>
        </w:rPr>
      </w:pPr>
      <w:r w:rsidRPr="005212DD">
        <w:rPr>
          <w:rFonts w:ascii="Times New Roman" w:hAnsi="Times New Roman" w:cs="Times New Roman"/>
          <w:sz w:val="24"/>
          <w:szCs w:val="24"/>
        </w:rPr>
        <w:t>Figure S</w:t>
      </w:r>
      <w:r w:rsidR="006F4E66">
        <w:rPr>
          <w:rFonts w:ascii="Times New Roman" w:hAnsi="Times New Roman" w:cs="Times New Roman" w:hint="eastAsia"/>
          <w:sz w:val="24"/>
          <w:szCs w:val="24"/>
        </w:rPr>
        <w:t>2</w:t>
      </w:r>
      <w:r w:rsidRPr="00521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C3624">
        <w:rPr>
          <w:rFonts w:ascii="Times New Roman" w:hAnsi="Times New Roman" w:cs="Times New Roman"/>
          <w:sz w:val="24"/>
          <w:szCs w:val="24"/>
        </w:rPr>
        <w:t>rim-and-fill method.</w:t>
      </w:r>
    </w:p>
    <w:p w14:paraId="4296F3AD" w14:textId="77777777" w:rsidR="006F4E66" w:rsidRPr="005212DD" w:rsidRDefault="006F4E66">
      <w:pPr>
        <w:rPr>
          <w:rFonts w:ascii="Times New Roman" w:hAnsi="Times New Roman" w:cs="Times New Roman"/>
          <w:sz w:val="24"/>
          <w:szCs w:val="24"/>
        </w:rPr>
      </w:pPr>
    </w:p>
    <w:sectPr w:rsidR="006F4E66" w:rsidRPr="005212DD" w:rsidSect="00D0274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461F69" w14:textId="77777777" w:rsidR="00B36043" w:rsidRDefault="00B36043" w:rsidP="0055784C">
      <w:r>
        <w:separator/>
      </w:r>
    </w:p>
  </w:endnote>
  <w:endnote w:type="continuationSeparator" w:id="0">
    <w:p w14:paraId="0DDC85A7" w14:textId="77777777" w:rsidR="00B36043" w:rsidRDefault="00B36043" w:rsidP="00557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6AD286" w14:textId="77777777" w:rsidR="00B36043" w:rsidRDefault="00B36043" w:rsidP="0055784C">
      <w:r>
        <w:separator/>
      </w:r>
    </w:p>
  </w:footnote>
  <w:footnote w:type="continuationSeparator" w:id="0">
    <w:p w14:paraId="67655736" w14:textId="77777777" w:rsidR="00B36043" w:rsidRDefault="00B36043" w:rsidP="00557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DFF"/>
    <w:rsid w:val="00054521"/>
    <w:rsid w:val="000C0226"/>
    <w:rsid w:val="00296F67"/>
    <w:rsid w:val="00306FA8"/>
    <w:rsid w:val="004C10E7"/>
    <w:rsid w:val="005212DD"/>
    <w:rsid w:val="0055784C"/>
    <w:rsid w:val="005616F5"/>
    <w:rsid w:val="00575644"/>
    <w:rsid w:val="005C1DFF"/>
    <w:rsid w:val="00645D45"/>
    <w:rsid w:val="006535D9"/>
    <w:rsid w:val="006F4E66"/>
    <w:rsid w:val="006F623E"/>
    <w:rsid w:val="00705339"/>
    <w:rsid w:val="007E4365"/>
    <w:rsid w:val="008E3062"/>
    <w:rsid w:val="008E3C47"/>
    <w:rsid w:val="00B36043"/>
    <w:rsid w:val="00BB2841"/>
    <w:rsid w:val="00C215B2"/>
    <w:rsid w:val="00D02746"/>
    <w:rsid w:val="00D368C2"/>
    <w:rsid w:val="00D73308"/>
    <w:rsid w:val="00DA1553"/>
    <w:rsid w:val="00DC3624"/>
    <w:rsid w:val="00E573F1"/>
    <w:rsid w:val="00F30613"/>
    <w:rsid w:val="00FB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9D621"/>
  <w15:chartTrackingRefBased/>
  <w15:docId w15:val="{D9A8808F-BBB2-4890-86C9-E1E576CA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C1DF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C1DFF"/>
    <w:rPr>
      <w:rFonts w:ascii="Calibri" w:hAnsi="Calibri" w:cs="Calibri"/>
      <w:noProof/>
      <w:sz w:val="20"/>
    </w:rPr>
  </w:style>
  <w:style w:type="table" w:styleId="a3">
    <w:name w:val="Table Grid"/>
    <w:basedOn w:val="a1"/>
    <w:qFormat/>
    <w:rsid w:val="005C1DF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C1DFF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5C1DFF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5C1DFF"/>
  </w:style>
  <w:style w:type="paragraph" w:customStyle="1" w:styleId="EndNoteBibliographyTitle">
    <w:name w:val="EndNote Bibliography Title"/>
    <w:basedOn w:val="a"/>
    <w:link w:val="EndNoteBibliographyTitle0"/>
    <w:rsid w:val="005C1DF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5C1DFF"/>
    <w:rPr>
      <w:rFonts w:ascii="Calibri" w:hAnsi="Calibri" w:cs="Calibri"/>
      <w:noProof/>
      <w:sz w:val="20"/>
    </w:rPr>
  </w:style>
  <w:style w:type="paragraph" w:styleId="a7">
    <w:name w:val="header"/>
    <w:basedOn w:val="a"/>
    <w:link w:val="a8"/>
    <w:unhideWhenUsed/>
    <w:rsid w:val="005C1D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sid w:val="005C1DFF"/>
    <w:rPr>
      <w:sz w:val="18"/>
      <w:szCs w:val="18"/>
    </w:rPr>
  </w:style>
  <w:style w:type="paragraph" w:styleId="a9">
    <w:name w:val="footer"/>
    <w:basedOn w:val="a"/>
    <w:link w:val="aa"/>
    <w:unhideWhenUsed/>
    <w:rsid w:val="005C1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5C1DFF"/>
    <w:rPr>
      <w:sz w:val="18"/>
      <w:szCs w:val="18"/>
    </w:rPr>
  </w:style>
  <w:style w:type="paragraph" w:styleId="ab">
    <w:name w:val="List Paragraph"/>
    <w:basedOn w:val="a"/>
    <w:uiPriority w:val="34"/>
    <w:qFormat/>
    <w:rsid w:val="005C1DFF"/>
    <w:pPr>
      <w:ind w:firstLineChars="200" w:firstLine="420"/>
    </w:pPr>
  </w:style>
  <w:style w:type="paragraph" w:styleId="ac">
    <w:name w:val="Date"/>
    <w:basedOn w:val="a"/>
    <w:next w:val="a"/>
    <w:link w:val="ad"/>
    <w:uiPriority w:val="99"/>
    <w:semiHidden/>
    <w:unhideWhenUsed/>
    <w:rsid w:val="005C1DFF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5C1DFF"/>
  </w:style>
  <w:style w:type="paragraph" w:customStyle="1" w:styleId="msonormal0">
    <w:name w:val="msonormal"/>
    <w:basedOn w:val="a"/>
    <w:rsid w:val="005C1D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5C1D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5C1DF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2">
    <w:name w:val="font2"/>
    <w:basedOn w:val="a"/>
    <w:rsid w:val="005C1D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et2">
    <w:name w:val="et2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4">
    <w:name w:val="et4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5">
    <w:name w:val="et5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6">
    <w:name w:val="et6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7">
    <w:name w:val="et7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8">
    <w:name w:val="et8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9">
    <w:name w:val="et9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0">
    <w:name w:val="et10"/>
    <w:basedOn w:val="a"/>
    <w:rsid w:val="005C1DF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11">
    <w:name w:val="font11"/>
    <w:basedOn w:val="a0"/>
    <w:rsid w:val="005C1DF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C1DFF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5C1DFF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sid w:val="005C1DF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41">
    <w:name w:val="font41"/>
    <w:basedOn w:val="a0"/>
    <w:rsid w:val="005C1DF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5C1DFF"/>
    <w:rPr>
      <w:b/>
      <w:bCs/>
    </w:rPr>
  </w:style>
  <w:style w:type="character" w:customStyle="1" w:styleId="af">
    <w:name w:val="批注主题 字符"/>
    <w:basedOn w:val="a6"/>
    <w:link w:val="ae"/>
    <w:uiPriority w:val="99"/>
    <w:semiHidden/>
    <w:rsid w:val="005C1D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1046</Words>
  <Characters>5967</Characters>
  <Application>Microsoft Office Word</Application>
  <DocSecurity>0</DocSecurity>
  <Lines>49</Lines>
  <Paragraphs>13</Paragraphs>
  <ScaleCrop>false</ScaleCrop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晓琪 李</cp:lastModifiedBy>
  <cp:revision>11</cp:revision>
  <dcterms:created xsi:type="dcterms:W3CDTF">2023-12-26T07:15:00Z</dcterms:created>
  <dcterms:modified xsi:type="dcterms:W3CDTF">2024-06-22T02:25:00Z</dcterms:modified>
</cp:coreProperties>
</file>